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ppendix 2.</w:t>
      </w:r>
      <w:r>
        <w:rPr/>
        <w:t xml:space="preserve"> Adjusted hazard ratios (HR) with 95% confidence intervals (CI) for any osteoporotic fractures.  </w:t>
      </w:r>
    </w:p>
    <w:tbl>
      <w:tblPr>
        <w:tblW w:w="64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7"/>
        <w:gridCol w:w="1857"/>
        <w:gridCol w:w="1858"/>
      </w:tblGrid>
      <w:tr>
        <w:trPr/>
        <w:tc>
          <w:tcPr>
            <w:tcW w:w="270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3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y osteoporotic fracture</w:t>
            </w:r>
          </w:p>
        </w:tc>
      </w:tr>
      <w:tr>
        <w:trPr/>
        <w:tc>
          <w:tcPr>
            <w:tcW w:w="27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arthritis</w:t>
            </w:r>
          </w:p>
        </w:tc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-1.38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 *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-1.07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, female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-2.07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teoporosis drugs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-1.41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n pump inhibitors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-1.10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RIs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-1.35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convulsants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-1.46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blockers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-1.01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ioids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-1.24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zodiazepines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-1.20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glucocorticoids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-1.27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-1.40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D test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-1.03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kinson’s disease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-2.06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fracture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7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9-6.75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r fall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-1.68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spitalization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-1.23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physician visit *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-1.02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all prescription drugs *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-1.00</w:t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AS score *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-1.03</w:t>
            </w:r>
          </w:p>
        </w:tc>
      </w:tr>
      <w:tr>
        <w:trPr/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orbidity index *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-1.08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Simultaneously adjusted for age, gender, use of oral glucocorticoids and osteoporosis drugs, other medications such as beta blockers, opioids, anticonvulsants, proton pump inhibitors, and selective serotonin re-uptake inhibitors, presence of Parkinson’s disease and Alzheimer’s disease, prior fall, prior fracture, history of bone mineral density (BMD) test, Comorbidity Index, CIRAS score, and other health care utilization characteristics; SSRIs: selective serotonin reuptake inhibitors; *, hazard ratio for any osteoporotic fracture increases for every 1 unit (e.g., number or score) of the continuous variables. 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" w:hAnsi="Times" w:cs="Times"/>
        <w:b/>
        <w:b/>
        <w:bCs/>
        <w:i/>
        <w:i/>
        <w:iCs/>
        <w:color w:val="000000"/>
      </w:rPr>
    </w:pPr>
    <w:r>
      <w:rPr>
        <w:rFonts w:cs="Times" w:ascii="Times" w:hAnsi="Times"/>
        <w:b/>
        <w:bCs/>
        <w:i/>
        <w:iCs/>
        <w:color w:val="00000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13:53:00Z</dcterms:created>
  <dc:creator>Partners Information Systems</dc:creator>
  <dc:description/>
  <cp:keywords/>
  <dc:language>en-US</dc:language>
  <cp:lastModifiedBy>Partners Information Systems</cp:lastModifiedBy>
  <cp:lastPrinted>2010-07-12T15:20:00Z</cp:lastPrinted>
  <dcterms:modified xsi:type="dcterms:W3CDTF">2010-07-13T17:52:00Z</dcterms:modified>
  <cp:revision>8</cp:revision>
  <dc:subject/>
  <dc:title>Appendix 2</dc:title>
</cp:coreProperties>
</file>